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8</w:t>
      </w:r>
      <w:bookmarkStart w:id="0" w:name="_GoBack"/>
      <w:bookmarkEnd w:id="0"/>
      <w:r>
        <w:rPr>
          <w:rFonts w:ascii="Times New Roman" w:hAnsi="Times New Roman"/>
          <w:b/>
          <w:bCs/>
        </w:rPr>
        <w:t>: 404 bladder cancer patients in the TCGA were classified into geneCluster A (n = 321), geneCluster B (n = 65), and geneCluster C (n = 18).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eastAsia="等线"/>
                <w:b w:val="0"/>
                <w:bCs w:val="0"/>
              </w:rPr>
            </w:pPr>
            <w:r>
              <w:rPr>
                <w:rFonts w:ascii="Times New Roman" w:hAnsi="Times New Roman" w:eastAsia="等线"/>
                <w:b w:val="0"/>
                <w:bCs w:val="0"/>
              </w:rPr>
              <w:t>Sample</w:t>
            </w:r>
          </w:p>
        </w:tc>
        <w:tc>
          <w:tcPr>
            <w:tcW w:w="414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eastAsia="等线"/>
                <w:b w:val="0"/>
                <w:bCs w:val="0"/>
              </w:rPr>
            </w:pPr>
            <w:r>
              <w:rPr>
                <w:rFonts w:ascii="Times New Roman" w:hAnsi="Times New Roman" w:eastAsia="等线"/>
                <w:b w:val="0"/>
                <w:bCs w:val="0"/>
              </w:rPr>
              <w:t>geneClute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294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41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1H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5W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X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9F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Q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51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K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5-A4TZ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C-A9T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7I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5R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F-AA3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3M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2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0C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A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EZ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27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Q-A2O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F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3Z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5K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3Y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Q-A5N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3Y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40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N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3M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3K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4I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Z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42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J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A3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M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B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42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Q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8O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3M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4-A2H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S5-AA2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7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Q-A2O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LT-A5Z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C-A89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8O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T-A3E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3Z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X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JZ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7X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42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PQ-A6F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8H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QK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54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A3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5N-A9K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MV-A51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3Z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3M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4Z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4X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8H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9F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9F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3I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1H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5K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A3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I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7P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4-A2H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J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5U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42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F-AA3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5U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K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6M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3V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3Q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R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AT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6I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R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F-A47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M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2C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42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3P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L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3O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85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Q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7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76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6Z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3W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K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LT-A8J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6C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3X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5-A2P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5-A4U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7D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K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I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6B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Z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13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F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W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5R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8O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A3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0Y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3P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7D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W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Y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42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F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3W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7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2F-A9K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0Y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13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Q-A41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4-A0F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L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8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2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87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6FZ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AT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Z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8H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H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4A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5ZZ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H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8O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O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L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I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83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K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3O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4Z-AA7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5R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40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LC-A66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G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97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S5-A6D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YC-A8S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V-A3J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5N-A9K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N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R3-A69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9R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I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78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E7-A6M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3I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2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54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AT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0Y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2I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0Y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3W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T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W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N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W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2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HQ-A5N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A6R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I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4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8O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J-A3Z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SY-A9G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3PK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SY-A9G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6I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2-A2E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T-A61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AQ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W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P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D-A3O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ZF-AA5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B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D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Q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PQ-A6F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BT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L-A3JM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CU-A72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3SN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U-A76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6TF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J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C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X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5C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3I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20O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K4-A4A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FD-A43U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V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DK-A1A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GC-A3R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N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BT-A0S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UY-A9P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9SY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2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GA-XF-AAMJ</w:t>
                  </w:r>
                </w:p>
              </w:tc>
            </w:tr>
          </w:tbl>
          <w:p>
            <w:pPr>
              <w:rPr>
                <w:rFonts w:ascii="Times New Roman" w:hAnsi="Times New Roman" w:eastAsia="等线"/>
                <w:b w:val="0"/>
                <w:bCs w:val="0"/>
              </w:rPr>
            </w:pPr>
          </w:p>
        </w:tc>
        <w:tc>
          <w:tcPr>
            <w:tcW w:w="41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96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</w:t>
                  </w:r>
                </w:p>
              </w:tc>
            </w:tr>
          </w:tbl>
          <w:p>
            <w:pPr>
              <w:rPr>
                <w:rFonts w:ascii="Times New Roman" w:hAnsi="Times New Roman" w:eastAsia="等线"/>
                <w:b/>
                <w:bCs/>
              </w:rPr>
            </w:pPr>
          </w:p>
        </w:tc>
      </w:tr>
    </w:tbl>
    <w:p>
      <w:pPr>
        <w:rPr>
          <w:rFonts w:ascii="Times New Roman" w:hAnsi="Times New Roman" w:eastAsia="等线"/>
          <w:b/>
          <w:bCs/>
        </w:rPr>
      </w:pPr>
    </w:p>
    <w:p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RiYjBhNjgwMmFkNmJlODgwNmU5NWExMjU5YmNjYTMifQ=="/>
  </w:docVars>
  <w:rsids>
    <w:rsidRoot w:val="001838A8"/>
    <w:rsid w:val="001838A8"/>
    <w:rsid w:val="0021216E"/>
    <w:rsid w:val="00624D67"/>
    <w:rsid w:val="00F0290C"/>
    <w:rsid w:val="00FA3621"/>
    <w:rsid w:val="560B3C4C"/>
    <w:rsid w:val="584D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38</Words>
  <Characters>5388</Characters>
  <Lines>49</Lines>
  <Paragraphs>14</Paragraphs>
  <TotalTime>9</TotalTime>
  <ScaleCrop>false</ScaleCrop>
  <LinksUpToDate>false</LinksUpToDate>
  <CharactersWithSpaces>54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0:04:00Z</dcterms:created>
  <dc:creator>Lenovo</dc:creator>
  <cp:lastModifiedBy>焦晨</cp:lastModifiedBy>
  <dcterms:modified xsi:type="dcterms:W3CDTF">2023-07-15T09:38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B21D713DAC34621BBBAE65ABB4E383B</vt:lpwstr>
  </property>
</Properties>
</file>